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gliatabel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2B0A54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agrafoelenco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 1-3</w:t>
            </w:r>
          </w:p>
          <w:p w:rsidR="002B0A54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B0A54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B0A54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 2-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 Animal model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B0A54" w:rsidP="002B0A5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 A</w:t>
            </w:r>
            <w:r>
              <w:rPr>
                <w:rFonts w:ascii="Arial" w:hAnsi="Arial" w:cs="Arial"/>
                <w:sz w:val="18"/>
                <w:szCs w:val="18"/>
              </w:rPr>
              <w:t>nimal model</w:t>
            </w:r>
            <w:r>
              <w:rPr>
                <w:rFonts w:ascii="Arial" w:hAnsi="Arial" w:cs="Arial"/>
                <w:sz w:val="18"/>
                <w:szCs w:val="18"/>
              </w:rPr>
              <w:t>; Surgical procedure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 Animal model; Surgical procedure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 Animal model; Surgical procedure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gliatabel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 Animal model; Surgical procedure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 Animal model; Surgical procedure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 Animal model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 Animal model; Surgical procedure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>: Statistical analysi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: Paragraph 2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: Paragraph 2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: Paragraph 2</w:t>
            </w:r>
            <w:r>
              <w:rPr>
                <w:rFonts w:ascii="Arial" w:hAnsi="Arial" w:cs="Arial"/>
                <w:sz w:val="18"/>
                <w:szCs w:val="18"/>
              </w:rPr>
              <w:t>-6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2B0A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: Paragraph 2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5799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, </w:t>
            </w: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</w:rPr>
              <w:t>1-2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57998" w:rsidP="0075799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, Paragraph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-3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5799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B0A54"/>
    <w:rsid w:val="002D2B0E"/>
    <w:rsid w:val="00450565"/>
    <w:rsid w:val="004D4947"/>
    <w:rsid w:val="00502FCD"/>
    <w:rsid w:val="00757998"/>
    <w:rsid w:val="007757A0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1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ruiter matthijs</cp:lastModifiedBy>
  <cp:revision>2</cp:revision>
  <cp:lastPrinted>2014-08-21T11:13:00Z</cp:lastPrinted>
  <dcterms:created xsi:type="dcterms:W3CDTF">2015-04-20T13:06:00Z</dcterms:created>
  <dcterms:modified xsi:type="dcterms:W3CDTF">2015-04-20T13:06:00Z</dcterms:modified>
</cp:coreProperties>
</file>